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5661C" w14:textId="7EEEB2BE" w:rsidR="00073C54" w:rsidRPr="003C3B9D" w:rsidRDefault="00073C54" w:rsidP="00073C54">
      <w:pPr>
        <w:jc w:val="left"/>
        <w:rPr>
          <w:rFonts w:ascii="Times New Roman" w:hAnsi="Times New Roman" w:cs="Times New Roman"/>
          <w:bCs/>
          <w:sz w:val="20"/>
        </w:rPr>
      </w:pPr>
    </w:p>
    <w:tbl>
      <w:tblPr>
        <w:tblStyle w:val="TableGrid"/>
        <w:tblW w:w="9858" w:type="dxa"/>
        <w:jc w:val="center"/>
        <w:tblLook w:val="04A0" w:firstRow="1" w:lastRow="0" w:firstColumn="1" w:lastColumn="0" w:noHBand="0" w:noVBand="1"/>
      </w:tblPr>
      <w:tblGrid>
        <w:gridCol w:w="1916"/>
        <w:gridCol w:w="1105"/>
        <w:gridCol w:w="4338"/>
        <w:gridCol w:w="1287"/>
        <w:gridCol w:w="1212"/>
      </w:tblGrid>
      <w:tr w:rsidR="00073C54" w:rsidRPr="003C3B9D" w14:paraId="03C5FD2B" w14:textId="77777777" w:rsidTr="007A72BA">
        <w:trPr>
          <w:jc w:val="center"/>
        </w:trPr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B11D8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Nam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864DD" w14:textId="77777777" w:rsidR="00073C54" w:rsidRPr="003C3B9D" w:rsidRDefault="00073C54" w:rsidP="007A72B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Type</w:t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21A27" w14:textId="77777777" w:rsidR="00073C54" w:rsidRPr="003C3B9D" w:rsidRDefault="00073C54" w:rsidP="007A72B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1EF8E" w14:textId="77777777" w:rsidR="00073C54" w:rsidRPr="003C3B9D" w:rsidRDefault="00073C54" w:rsidP="007A72B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Posts posted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0186F" w14:textId="77777777" w:rsidR="00073C54" w:rsidRPr="003C3B9D" w:rsidRDefault="00073C54" w:rsidP="007A72BA">
            <w:pPr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Annual active users (n)</w:t>
            </w:r>
          </w:p>
        </w:tc>
      </w:tr>
      <w:tr w:rsidR="00073C54" w:rsidRPr="003C3B9D" w14:paraId="40E34EFA" w14:textId="77777777" w:rsidTr="007A72BA">
        <w:trPr>
          <w:jc w:val="center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E1FDA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Allo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docteurs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8E81B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D1B97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84A24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1428F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073C54" w:rsidRPr="003C3B9D" w14:paraId="3AAD9378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9D5E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Atout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031A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E247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Website created in 2000 by a medical doctor with health-related articles and foru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6B80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5,744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DFB1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82,183</w:t>
            </w:r>
          </w:p>
        </w:tc>
      </w:tr>
      <w:tr w:rsidR="00073C54" w:rsidRPr="003C3B9D" w14:paraId="02918448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3A56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Doctissimo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C39D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5E17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Health information and exchange web site created in 2000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5C2A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313,315,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9FDB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2,907,48</w:t>
            </w:r>
          </w:p>
        </w:tc>
      </w:tr>
      <w:tr w:rsidR="00073C54" w:rsidRPr="003C3B9D" w14:paraId="59502E55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6B0A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Patientsworld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30E8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0FB1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The first French platform of services dedicated to health. Formerly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Entrepatients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, from 2013 it has become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Patientsworld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EA37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35FE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1 million</w:t>
            </w:r>
          </w:p>
        </w:tc>
      </w:tr>
      <w:tr w:rsidR="00073C54" w:rsidRPr="003C3B9D" w14:paraId="363C14B8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63A5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Espoirs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98F1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33E3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Self-help forum available from 201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593E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37,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67D4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414</w:t>
            </w:r>
          </w:p>
        </w:tc>
      </w:tr>
      <w:tr w:rsidR="00073C54" w:rsidRPr="003C3B9D" w14:paraId="1939C508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B57B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France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Lymphome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espoir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F2F8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Cancer-specialized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F248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Association of patients with lymphoma aiming at assisting and informing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7400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81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CE2E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4,412</w:t>
            </w:r>
          </w:p>
        </w:tc>
      </w:tr>
      <w:tr w:rsidR="00073C54" w:rsidRPr="003C3B9D" w14:paraId="01A2676F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8EC2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Futura Scienc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993EC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B0B6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Web information portal dedicated to knowledge structured in five sections including health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DFDB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6,382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8EB4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900,635</w:t>
            </w:r>
          </w:p>
        </w:tc>
      </w:tr>
      <w:tr w:rsidR="00073C54" w:rsidRPr="003C3B9D" w14:paraId="68802A65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D135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Journal des femm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CDD2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E859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French women's website founded in 2003 with a health-related section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69038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7B825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</w:tr>
      <w:tr w:rsidR="00073C54" w:rsidRPr="003C3B9D" w14:paraId="201E5D5B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656C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fr-FR"/>
              </w:rPr>
              <w:t>La Ligue contre le cancer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95F6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Cancer-specialized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BAE9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French association created in 1918 for promoting cancer screening and for supporting pati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A4D7F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BB43C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</w:tr>
      <w:tr w:rsidR="00073C54" w:rsidRPr="003C3B9D" w14:paraId="61CA5393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33C4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fr-FR"/>
              </w:rPr>
              <w:t>Les impatient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B985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fr-FR"/>
              </w:rPr>
              <w:t>Cancer-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  <w:lang w:val="fr-FR"/>
              </w:rPr>
              <w:t>specialized</w:t>
            </w:r>
            <w:proofErr w:type="spellEnd"/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22EC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Network for women with breast canc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87806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522E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10,750</w:t>
            </w:r>
          </w:p>
        </w:tc>
      </w:tr>
      <w:tr w:rsidR="00073C54" w:rsidRPr="003C3B9D" w14:paraId="1D61873F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1655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fr-FR"/>
              </w:rPr>
              <w:t>Notre temp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82E3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074C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Online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version.of</w:t>
            </w:r>
            <w:proofErr w:type="spellEnd"/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 a French magazine for senior audienc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CB75D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52F0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</w:tr>
      <w:tr w:rsidR="00073C54" w:rsidRPr="003C3B9D" w14:paraId="098DB328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4F5B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Onmed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3D3D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0534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Health and well-being website launched in 201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59700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9F2F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24,290</w:t>
            </w:r>
          </w:p>
        </w:tc>
      </w:tr>
      <w:tr w:rsidR="00073C54" w:rsidRPr="003C3B9D" w14:paraId="05D40524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BA49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Point ver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3133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5195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Forum on pharmacy in 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BC16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7 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74AE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721</w:t>
            </w:r>
          </w:p>
        </w:tc>
      </w:tr>
      <w:tr w:rsidR="00073C54" w:rsidRPr="003C3B9D" w14:paraId="3F8753D9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E5F5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Psychoactif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C476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E89D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Self-support organization created in 2006 aiming at discussing about drug consumption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B1B6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521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9BC9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26,428</w:t>
            </w:r>
          </w:p>
        </w:tc>
      </w:tr>
      <w:tr w:rsidR="00073C54" w:rsidRPr="003C3B9D" w14:paraId="135C923E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7FFA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 xml:space="preserve">Santé 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médecin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72FC" w14:textId="77777777" w:rsidR="00073C54" w:rsidRPr="003C3B9D" w:rsidRDefault="00073C54" w:rsidP="007A72BA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Generalis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0D3B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Website created in 2003 for health exchanges for patients and healthcare professional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68A0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426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93F3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</w:tr>
      <w:tr w:rsidR="00073C54" w:rsidRPr="003C3B9D" w14:paraId="45AC3624" w14:textId="77777777" w:rsidTr="007A72BA">
        <w:trPr>
          <w:jc w:val="center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31A82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  <w:lang w:val="fr-FR"/>
              </w:rPr>
            </w:pP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</w:rPr>
              <w:t>Vaincrelemelanome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CC53B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lang w:val="fr-FR"/>
              </w:rPr>
              <w:t>Cancer-</w:t>
            </w:r>
            <w:proofErr w:type="spellStart"/>
            <w:r w:rsidRPr="003C3B9D">
              <w:rPr>
                <w:rFonts w:ascii="Times New Roman" w:hAnsi="Times New Roman" w:cs="Times New Roman"/>
                <w:bCs/>
                <w:sz w:val="20"/>
                <w:lang w:val="fr-FR"/>
              </w:rPr>
              <w:t>specialized</w:t>
            </w:r>
            <w:proofErr w:type="spellEnd"/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73C0E" w14:textId="77777777" w:rsidR="00073C54" w:rsidRPr="003C3B9D" w:rsidRDefault="00073C54" w:rsidP="007A72BA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</w:rPr>
              <w:t>Association of patients with melanoma aiming at assisting and informin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7B3D7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AEEE9" w14:textId="77777777" w:rsidR="00073C54" w:rsidRPr="003C3B9D" w:rsidRDefault="00073C54" w:rsidP="007A72BA">
            <w:pPr>
              <w:spacing w:line="240" w:lineRule="auto"/>
              <w:jc w:val="left"/>
              <w:rPr>
                <w:rFonts w:ascii="Times New Roman" w:hAnsi="Times New Roman" w:cs="Times New Roman"/>
                <w:bCs/>
                <w:sz w:val="20"/>
              </w:rPr>
            </w:pPr>
            <w:r w:rsidRPr="003C3B9D">
              <w:rPr>
                <w:rFonts w:ascii="Times New Roman" w:hAnsi="Times New Roman" w:cs="Times New Roman"/>
                <w:bCs/>
                <w:sz w:val="20"/>
                <w:highlight w:val="yellow"/>
              </w:rPr>
              <w:t>Not public</w:t>
            </w:r>
          </w:p>
        </w:tc>
      </w:tr>
    </w:tbl>
    <w:p w14:paraId="3469794C" w14:textId="77777777" w:rsidR="008A43C5" w:rsidRDefault="008A43C5"/>
    <w:sectPr w:rsidR="008A4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C54"/>
    <w:rsid w:val="00025260"/>
    <w:rsid w:val="00073C54"/>
    <w:rsid w:val="001362D5"/>
    <w:rsid w:val="00497A27"/>
    <w:rsid w:val="005673E2"/>
    <w:rsid w:val="008A43C5"/>
    <w:rsid w:val="00C53665"/>
    <w:rsid w:val="00C80E03"/>
    <w:rsid w:val="00D240FB"/>
    <w:rsid w:val="00E21A4F"/>
    <w:rsid w:val="00E5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3B7F7"/>
  <w15:chartTrackingRefBased/>
  <w15:docId w15:val="{6805AFF7-FA82-4A7A-94D3-B0FFC0EDB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C54"/>
    <w:pPr>
      <w:spacing w:after="20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0E03"/>
    <w:pPr>
      <w:spacing w:after="160" w:line="240" w:lineRule="auto"/>
      <w:jc w:val="left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E03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073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2</cp:revision>
  <dcterms:created xsi:type="dcterms:W3CDTF">2020-08-29T03:51:00Z</dcterms:created>
  <dcterms:modified xsi:type="dcterms:W3CDTF">2020-08-29T03:52:00Z</dcterms:modified>
</cp:coreProperties>
</file>